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9EB54A" w14:textId="0F516F92" w:rsidR="00F7471E" w:rsidRPr="00CE6A2E" w:rsidRDefault="00F7471E" w:rsidP="00F7471E">
      <w:pPr>
        <w:spacing w:after="120" w:line="48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l Table 1</w:t>
      </w:r>
      <w:r w:rsidRPr="00CE6A2E">
        <w:rPr>
          <w:rFonts w:ascii="Arial" w:hAnsi="Arial" w:cs="Arial"/>
          <w:b/>
          <w:bCs/>
          <w:sz w:val="22"/>
          <w:szCs w:val="22"/>
        </w:rPr>
        <w:t>: Regression results for telomere length at birth in preterm infants</w:t>
      </w:r>
    </w:p>
    <w:tbl>
      <w:tblPr>
        <w:tblStyle w:val="TableGrid"/>
        <w:tblW w:w="11160" w:type="dxa"/>
        <w:tblInd w:w="-905" w:type="dxa"/>
        <w:tblLook w:val="04A0" w:firstRow="1" w:lastRow="0" w:firstColumn="1" w:lastColumn="0" w:noHBand="0" w:noVBand="1"/>
      </w:tblPr>
      <w:tblGrid>
        <w:gridCol w:w="1587"/>
        <w:gridCol w:w="1277"/>
        <w:gridCol w:w="1239"/>
        <w:gridCol w:w="1329"/>
        <w:gridCol w:w="1245"/>
        <w:gridCol w:w="1414"/>
        <w:gridCol w:w="1439"/>
        <w:gridCol w:w="1630"/>
      </w:tblGrid>
      <w:tr w:rsidR="00693201" w14:paraId="4EC75920" w14:textId="77777777" w:rsidTr="00837D8E">
        <w:trPr>
          <w:trHeight w:val="305"/>
        </w:trPr>
        <w:tc>
          <w:tcPr>
            <w:tcW w:w="1587" w:type="dxa"/>
            <w:vAlign w:val="center"/>
          </w:tcPr>
          <w:p w14:paraId="4E9DCB1F" w14:textId="77777777" w:rsidR="00F7471E" w:rsidRPr="00CE6A2E" w:rsidRDefault="00F7471E" w:rsidP="00837D8E">
            <w:pPr>
              <w:spacing w:beforeLines="60" w:before="144" w:afterLines="60" w:after="144"/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277" w:type="dxa"/>
            <w:vAlign w:val="center"/>
          </w:tcPr>
          <w:p w14:paraId="16864C0A" w14:textId="77777777" w:rsidR="00F7471E" w:rsidRPr="00CE6A2E" w:rsidRDefault="00F7471E" w:rsidP="00837D8E">
            <w:pPr>
              <w:spacing w:beforeLines="60" w:before="144" w:afterLines="60" w:after="144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E6A2E">
              <w:rPr>
                <w:rFonts w:ascii="Arial" w:hAnsi="Arial" w:cs="Arial"/>
                <w:b/>
                <w:bCs/>
                <w:sz w:val="22"/>
                <w:szCs w:val="22"/>
              </w:rPr>
              <w:t>Model A**</w:t>
            </w:r>
          </w:p>
        </w:tc>
        <w:tc>
          <w:tcPr>
            <w:tcW w:w="1239" w:type="dxa"/>
            <w:vAlign w:val="center"/>
          </w:tcPr>
          <w:p w14:paraId="391FE510" w14:textId="77777777" w:rsidR="00F7471E" w:rsidRPr="00CE6A2E" w:rsidRDefault="00F7471E" w:rsidP="00837D8E">
            <w:pPr>
              <w:spacing w:beforeLines="60" w:before="144" w:afterLines="60" w:after="144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E6A2E">
              <w:rPr>
                <w:rFonts w:ascii="Arial" w:hAnsi="Arial" w:cs="Arial"/>
                <w:b/>
                <w:bCs/>
                <w:sz w:val="22"/>
                <w:szCs w:val="22"/>
              </w:rPr>
              <w:t>Model B*</w:t>
            </w:r>
          </w:p>
        </w:tc>
        <w:tc>
          <w:tcPr>
            <w:tcW w:w="1329" w:type="dxa"/>
            <w:vAlign w:val="center"/>
          </w:tcPr>
          <w:p w14:paraId="17A370F4" w14:textId="77777777" w:rsidR="00F7471E" w:rsidRPr="00CE6A2E" w:rsidRDefault="00F7471E" w:rsidP="00837D8E">
            <w:pPr>
              <w:spacing w:beforeLines="60" w:before="144" w:afterLines="60" w:after="144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E6A2E">
              <w:rPr>
                <w:rFonts w:ascii="Arial" w:hAnsi="Arial" w:cs="Arial"/>
                <w:b/>
                <w:bCs/>
                <w:sz w:val="22"/>
                <w:szCs w:val="22"/>
              </w:rPr>
              <w:t>Model C***</w:t>
            </w:r>
          </w:p>
        </w:tc>
        <w:tc>
          <w:tcPr>
            <w:tcW w:w="1245" w:type="dxa"/>
            <w:vAlign w:val="center"/>
          </w:tcPr>
          <w:p w14:paraId="743107D2" w14:textId="77777777" w:rsidR="00F7471E" w:rsidRPr="00CE6A2E" w:rsidRDefault="00F7471E" w:rsidP="00837D8E">
            <w:pPr>
              <w:spacing w:beforeLines="60" w:before="144" w:afterLines="60" w:after="144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E6A2E">
              <w:rPr>
                <w:rFonts w:ascii="Arial" w:hAnsi="Arial" w:cs="Arial"/>
                <w:b/>
                <w:bCs/>
                <w:sz w:val="22"/>
                <w:szCs w:val="22"/>
              </w:rPr>
              <w:t>Model D**</w:t>
            </w:r>
          </w:p>
        </w:tc>
        <w:tc>
          <w:tcPr>
            <w:tcW w:w="1414" w:type="dxa"/>
            <w:vAlign w:val="center"/>
          </w:tcPr>
          <w:p w14:paraId="1805F28F" w14:textId="77777777" w:rsidR="00F7471E" w:rsidRPr="00CE6A2E" w:rsidRDefault="00F7471E" w:rsidP="00837D8E">
            <w:pPr>
              <w:spacing w:beforeLines="60" w:before="144" w:afterLines="60" w:after="144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E6A2E">
              <w:rPr>
                <w:rFonts w:ascii="Arial" w:hAnsi="Arial" w:cs="Arial"/>
                <w:b/>
                <w:bCs/>
                <w:sz w:val="22"/>
                <w:szCs w:val="22"/>
              </w:rPr>
              <w:t>Model E**</w:t>
            </w:r>
          </w:p>
        </w:tc>
        <w:tc>
          <w:tcPr>
            <w:tcW w:w="1439" w:type="dxa"/>
            <w:vAlign w:val="center"/>
          </w:tcPr>
          <w:p w14:paraId="373727C0" w14:textId="77777777" w:rsidR="00F7471E" w:rsidRPr="00CE6A2E" w:rsidRDefault="00F7471E" w:rsidP="00837D8E">
            <w:pPr>
              <w:spacing w:beforeLines="60" w:before="144" w:afterLines="60" w:after="144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E6A2E">
              <w:rPr>
                <w:rFonts w:ascii="Arial" w:hAnsi="Arial" w:cs="Arial"/>
                <w:b/>
                <w:bCs/>
                <w:sz w:val="22"/>
                <w:szCs w:val="22"/>
              </w:rPr>
              <w:t>Model F**</w:t>
            </w:r>
          </w:p>
        </w:tc>
        <w:tc>
          <w:tcPr>
            <w:tcW w:w="1630" w:type="dxa"/>
            <w:vAlign w:val="center"/>
          </w:tcPr>
          <w:p w14:paraId="59FCB562" w14:textId="77777777" w:rsidR="00F7471E" w:rsidRPr="00CE6A2E" w:rsidRDefault="00F7471E" w:rsidP="00837D8E">
            <w:pPr>
              <w:spacing w:beforeLines="60" w:before="144" w:afterLines="60" w:after="144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E6A2E">
              <w:rPr>
                <w:rFonts w:ascii="Arial" w:hAnsi="Arial" w:cs="Arial"/>
                <w:b/>
                <w:bCs/>
                <w:sz w:val="22"/>
                <w:szCs w:val="22"/>
              </w:rPr>
              <w:t>Model G**</w:t>
            </w:r>
          </w:p>
        </w:tc>
      </w:tr>
      <w:tr w:rsidR="00693201" w14:paraId="737FD46A" w14:textId="77777777" w:rsidTr="00837D8E">
        <w:trPr>
          <w:trHeight w:val="611"/>
        </w:trPr>
        <w:tc>
          <w:tcPr>
            <w:tcW w:w="1587" w:type="dxa"/>
            <w:vAlign w:val="center"/>
          </w:tcPr>
          <w:p w14:paraId="50B30960" w14:textId="77777777" w:rsidR="00F7471E" w:rsidRPr="00CE6A2E" w:rsidRDefault="00F7471E" w:rsidP="00837D8E">
            <w:pPr>
              <w:spacing w:beforeLines="60" w:before="144" w:afterLines="60" w:after="144"/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E6A2E">
              <w:rPr>
                <w:rFonts w:ascii="Arial" w:hAnsi="Arial" w:cs="Arial"/>
                <w:b/>
                <w:bCs/>
                <w:sz w:val="22"/>
                <w:szCs w:val="22"/>
              </w:rPr>
              <w:t>Constant</w:t>
            </w:r>
          </w:p>
        </w:tc>
        <w:tc>
          <w:tcPr>
            <w:tcW w:w="1277" w:type="dxa"/>
            <w:vAlign w:val="center"/>
          </w:tcPr>
          <w:p w14:paraId="7F7B7F2A" w14:textId="77777777" w:rsidR="00F7471E" w:rsidRDefault="00F7471E" w:rsidP="00837D8E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853***</w:t>
            </w:r>
          </w:p>
          <w:p w14:paraId="3FCA5F8D" w14:textId="77777777" w:rsidR="00F7471E" w:rsidRDefault="00F7471E" w:rsidP="00837D8E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0.055)</w:t>
            </w:r>
          </w:p>
          <w:p w14:paraId="51C07046" w14:textId="77777777" w:rsidR="00F7471E" w:rsidRPr="00CE6A2E" w:rsidRDefault="00F7471E" w:rsidP="00837D8E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[&lt; 0.001]</w:t>
            </w:r>
          </w:p>
        </w:tc>
        <w:tc>
          <w:tcPr>
            <w:tcW w:w="1239" w:type="dxa"/>
            <w:vAlign w:val="center"/>
          </w:tcPr>
          <w:p w14:paraId="5EA01547" w14:textId="77777777" w:rsidR="00F7471E" w:rsidRDefault="00F7471E" w:rsidP="00837D8E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772 ***</w:t>
            </w:r>
          </w:p>
          <w:p w14:paraId="3E5D3B8E" w14:textId="77777777" w:rsidR="00F7471E" w:rsidRDefault="00F7471E" w:rsidP="00837D8E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1.075)</w:t>
            </w:r>
          </w:p>
          <w:p w14:paraId="19C28C9B" w14:textId="77777777" w:rsidR="00F7471E" w:rsidRPr="00CE6A2E" w:rsidRDefault="00F7471E" w:rsidP="00837D8E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[0.018]</w:t>
            </w:r>
          </w:p>
        </w:tc>
        <w:tc>
          <w:tcPr>
            <w:tcW w:w="1329" w:type="dxa"/>
            <w:vAlign w:val="center"/>
          </w:tcPr>
          <w:p w14:paraId="5798DDDD" w14:textId="77777777" w:rsidR="00F7471E" w:rsidRPr="00CE6A2E" w:rsidRDefault="00F7471E" w:rsidP="00837D8E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6A2E">
              <w:rPr>
                <w:rFonts w:ascii="Arial" w:hAnsi="Arial" w:cs="Arial"/>
                <w:sz w:val="22"/>
                <w:szCs w:val="22"/>
              </w:rPr>
              <w:t>2.130***</w:t>
            </w:r>
          </w:p>
          <w:p w14:paraId="1E845309" w14:textId="77777777" w:rsidR="00F7471E" w:rsidRPr="00CE6A2E" w:rsidRDefault="00F7471E" w:rsidP="00837D8E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6A2E">
              <w:rPr>
                <w:rFonts w:ascii="Arial" w:hAnsi="Arial" w:cs="Arial"/>
                <w:sz w:val="22"/>
                <w:szCs w:val="22"/>
              </w:rPr>
              <w:t>(0.214)</w:t>
            </w:r>
          </w:p>
          <w:p w14:paraId="55723B63" w14:textId="77777777" w:rsidR="00F7471E" w:rsidRPr="00CE6A2E" w:rsidRDefault="00F7471E" w:rsidP="00837D8E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6A2E">
              <w:rPr>
                <w:rFonts w:ascii="Arial" w:hAnsi="Arial" w:cs="Arial"/>
                <w:sz w:val="22"/>
                <w:szCs w:val="22"/>
              </w:rPr>
              <w:t>[&lt; 0.001]</w:t>
            </w:r>
          </w:p>
        </w:tc>
        <w:tc>
          <w:tcPr>
            <w:tcW w:w="1245" w:type="dxa"/>
            <w:vAlign w:val="center"/>
          </w:tcPr>
          <w:p w14:paraId="1A5D2ADF" w14:textId="77777777" w:rsidR="00F7471E" w:rsidRPr="00CE6A2E" w:rsidRDefault="00F7471E" w:rsidP="00837D8E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6A2E">
              <w:rPr>
                <w:rFonts w:ascii="Arial" w:hAnsi="Arial" w:cs="Arial"/>
                <w:sz w:val="22"/>
                <w:szCs w:val="22"/>
              </w:rPr>
              <w:t>1.973*</w:t>
            </w:r>
          </w:p>
          <w:p w14:paraId="034261B1" w14:textId="77777777" w:rsidR="00F7471E" w:rsidRPr="00CE6A2E" w:rsidRDefault="00F7471E" w:rsidP="00837D8E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6A2E">
              <w:rPr>
                <w:rFonts w:ascii="Arial" w:hAnsi="Arial" w:cs="Arial"/>
                <w:sz w:val="22"/>
                <w:szCs w:val="22"/>
              </w:rPr>
              <w:t>(1.049)</w:t>
            </w:r>
          </w:p>
          <w:p w14:paraId="24AA6B04" w14:textId="77777777" w:rsidR="00F7471E" w:rsidRPr="00CE6A2E" w:rsidRDefault="00F7471E" w:rsidP="00837D8E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6A2E">
              <w:rPr>
                <w:rFonts w:ascii="Arial" w:hAnsi="Arial" w:cs="Arial"/>
                <w:sz w:val="22"/>
                <w:szCs w:val="22"/>
              </w:rPr>
              <w:t>[0.074]</w:t>
            </w:r>
          </w:p>
        </w:tc>
        <w:tc>
          <w:tcPr>
            <w:tcW w:w="1414" w:type="dxa"/>
            <w:vAlign w:val="center"/>
          </w:tcPr>
          <w:p w14:paraId="38D83646" w14:textId="77777777" w:rsidR="00F7471E" w:rsidRPr="00CE6A2E" w:rsidRDefault="00F7471E" w:rsidP="00837D8E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6A2E">
              <w:rPr>
                <w:rFonts w:ascii="Arial" w:hAnsi="Arial" w:cs="Arial"/>
                <w:sz w:val="22"/>
                <w:szCs w:val="22"/>
              </w:rPr>
              <w:t>1.246</w:t>
            </w:r>
          </w:p>
          <w:p w14:paraId="59A6E04A" w14:textId="77777777" w:rsidR="00F7471E" w:rsidRPr="00CE6A2E" w:rsidRDefault="00F7471E" w:rsidP="00837D8E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6A2E">
              <w:rPr>
                <w:rFonts w:ascii="Arial" w:hAnsi="Arial" w:cs="Arial"/>
                <w:sz w:val="22"/>
                <w:szCs w:val="22"/>
              </w:rPr>
              <w:t>(1.199)</w:t>
            </w:r>
          </w:p>
          <w:p w14:paraId="71F74DF2" w14:textId="77777777" w:rsidR="00F7471E" w:rsidRPr="00CE6A2E" w:rsidRDefault="00F7471E" w:rsidP="00837D8E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6A2E">
              <w:rPr>
                <w:rFonts w:ascii="Arial" w:hAnsi="Arial" w:cs="Arial"/>
                <w:sz w:val="22"/>
                <w:szCs w:val="22"/>
              </w:rPr>
              <w:t>[0.312]</w:t>
            </w:r>
          </w:p>
        </w:tc>
        <w:tc>
          <w:tcPr>
            <w:tcW w:w="1439" w:type="dxa"/>
            <w:vAlign w:val="center"/>
          </w:tcPr>
          <w:p w14:paraId="37763FAA" w14:textId="77777777" w:rsidR="00F7471E" w:rsidRPr="00CE6A2E" w:rsidRDefault="00F7471E" w:rsidP="00837D8E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6A2E">
              <w:rPr>
                <w:rFonts w:ascii="Arial" w:hAnsi="Arial" w:cs="Arial"/>
                <w:sz w:val="22"/>
                <w:szCs w:val="22"/>
              </w:rPr>
              <w:t>1.595</w:t>
            </w:r>
          </w:p>
          <w:p w14:paraId="4E75353F" w14:textId="77777777" w:rsidR="00F7471E" w:rsidRPr="00CE6A2E" w:rsidRDefault="00F7471E" w:rsidP="00837D8E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6A2E">
              <w:rPr>
                <w:rFonts w:ascii="Arial" w:hAnsi="Arial" w:cs="Arial"/>
                <w:sz w:val="22"/>
                <w:szCs w:val="22"/>
              </w:rPr>
              <w:t>(1.369)</w:t>
            </w:r>
          </w:p>
          <w:p w14:paraId="01889F96" w14:textId="77777777" w:rsidR="00F7471E" w:rsidRPr="00CE6A2E" w:rsidRDefault="00F7471E" w:rsidP="00837D8E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6A2E">
              <w:rPr>
                <w:rFonts w:ascii="Arial" w:hAnsi="Arial" w:cs="Arial"/>
                <w:sz w:val="22"/>
                <w:szCs w:val="22"/>
              </w:rPr>
              <w:t>[0.188]</w:t>
            </w:r>
          </w:p>
        </w:tc>
        <w:tc>
          <w:tcPr>
            <w:tcW w:w="1630" w:type="dxa"/>
            <w:vAlign w:val="center"/>
          </w:tcPr>
          <w:p w14:paraId="715EEDF8" w14:textId="77777777" w:rsidR="00F7471E" w:rsidRPr="00CE6A2E" w:rsidRDefault="00F7471E" w:rsidP="00837D8E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6A2E">
              <w:rPr>
                <w:rFonts w:ascii="Arial" w:hAnsi="Arial" w:cs="Arial"/>
                <w:sz w:val="22"/>
                <w:szCs w:val="22"/>
              </w:rPr>
              <w:t>2.117**</w:t>
            </w:r>
          </w:p>
          <w:p w14:paraId="61DC30F0" w14:textId="77777777" w:rsidR="00F7471E" w:rsidRPr="00CE6A2E" w:rsidRDefault="00F7471E" w:rsidP="00837D8E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6A2E">
              <w:rPr>
                <w:rFonts w:ascii="Arial" w:hAnsi="Arial" w:cs="Arial"/>
                <w:sz w:val="22"/>
                <w:szCs w:val="22"/>
              </w:rPr>
              <w:t>(0.987)</w:t>
            </w:r>
          </w:p>
          <w:p w14:paraId="574E5781" w14:textId="77777777" w:rsidR="00F7471E" w:rsidRPr="00CE6A2E" w:rsidRDefault="00F7471E" w:rsidP="00837D8E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6A2E">
              <w:rPr>
                <w:rFonts w:ascii="Arial" w:hAnsi="Arial" w:cs="Arial"/>
                <w:sz w:val="22"/>
                <w:szCs w:val="22"/>
              </w:rPr>
              <w:t>[0.045]</w:t>
            </w:r>
          </w:p>
        </w:tc>
      </w:tr>
      <w:tr w:rsidR="00693201" w14:paraId="54BAC81F" w14:textId="77777777" w:rsidTr="00837D8E">
        <w:trPr>
          <w:trHeight w:val="611"/>
        </w:trPr>
        <w:tc>
          <w:tcPr>
            <w:tcW w:w="1587" w:type="dxa"/>
            <w:vAlign w:val="center"/>
          </w:tcPr>
          <w:p w14:paraId="0A04DD93" w14:textId="77777777" w:rsidR="00F7471E" w:rsidRPr="00CE6A2E" w:rsidRDefault="00F7471E" w:rsidP="00837D8E">
            <w:pPr>
              <w:spacing w:beforeLines="60" w:before="144" w:afterLines="60" w:after="144"/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E6A2E">
              <w:rPr>
                <w:rFonts w:ascii="Arial" w:hAnsi="Arial" w:cs="Arial"/>
                <w:b/>
                <w:bCs/>
                <w:sz w:val="22"/>
                <w:szCs w:val="22"/>
              </w:rPr>
              <w:t>Chronic Illness (Mother)</w:t>
            </w:r>
          </w:p>
        </w:tc>
        <w:tc>
          <w:tcPr>
            <w:tcW w:w="1277" w:type="dxa"/>
            <w:vAlign w:val="center"/>
          </w:tcPr>
          <w:p w14:paraId="77B4F5A3" w14:textId="77777777" w:rsidR="00F7471E" w:rsidRDefault="00F7471E" w:rsidP="00837D8E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215**</w:t>
            </w:r>
          </w:p>
          <w:p w14:paraId="744078FB" w14:textId="77777777" w:rsidR="00F7471E" w:rsidRDefault="00F7471E" w:rsidP="00837D8E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0.088)</w:t>
            </w:r>
          </w:p>
          <w:p w14:paraId="686E1E4E" w14:textId="77777777" w:rsidR="00F7471E" w:rsidRPr="00CE6A2E" w:rsidRDefault="00F7471E" w:rsidP="00837D8E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[0.024]</w:t>
            </w:r>
          </w:p>
        </w:tc>
        <w:tc>
          <w:tcPr>
            <w:tcW w:w="1239" w:type="dxa"/>
            <w:vAlign w:val="center"/>
          </w:tcPr>
          <w:p w14:paraId="638D908B" w14:textId="77777777" w:rsidR="00F7471E" w:rsidRDefault="00F7471E" w:rsidP="00837D8E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215**</w:t>
            </w:r>
          </w:p>
          <w:p w14:paraId="48EF0827" w14:textId="77777777" w:rsidR="00F7471E" w:rsidRDefault="00F7471E" w:rsidP="00837D8E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0.091)</w:t>
            </w:r>
          </w:p>
          <w:p w14:paraId="151889FA" w14:textId="77777777" w:rsidR="00F7471E" w:rsidRDefault="00F7471E" w:rsidP="00837D8E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[0.027]</w:t>
            </w:r>
          </w:p>
        </w:tc>
        <w:tc>
          <w:tcPr>
            <w:tcW w:w="1329" w:type="dxa"/>
            <w:vAlign w:val="center"/>
          </w:tcPr>
          <w:p w14:paraId="6971EC12" w14:textId="77777777" w:rsidR="00F7471E" w:rsidRPr="00CE6A2E" w:rsidRDefault="00F7471E" w:rsidP="00837D8E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45" w:type="dxa"/>
            <w:vAlign w:val="center"/>
          </w:tcPr>
          <w:p w14:paraId="527A6DD7" w14:textId="77777777" w:rsidR="00F7471E" w:rsidRPr="00CE6A2E" w:rsidRDefault="00F7471E" w:rsidP="00837D8E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4" w:type="dxa"/>
            <w:vAlign w:val="center"/>
          </w:tcPr>
          <w:p w14:paraId="3DD4C23F" w14:textId="77777777" w:rsidR="00F7471E" w:rsidRPr="00CE6A2E" w:rsidRDefault="00F7471E" w:rsidP="00837D8E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39" w:type="dxa"/>
            <w:vAlign w:val="center"/>
          </w:tcPr>
          <w:p w14:paraId="262CCF5E" w14:textId="77777777" w:rsidR="00F7471E" w:rsidRPr="00CE6A2E" w:rsidRDefault="00F7471E" w:rsidP="00837D8E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6A2E">
              <w:rPr>
                <w:rFonts w:ascii="Arial" w:hAnsi="Arial" w:cs="Arial"/>
                <w:sz w:val="22"/>
                <w:szCs w:val="22"/>
              </w:rPr>
              <w:t>-0.144</w:t>
            </w:r>
          </w:p>
          <w:p w14:paraId="201C12E1" w14:textId="77777777" w:rsidR="00F7471E" w:rsidRPr="00CE6A2E" w:rsidRDefault="00F7471E" w:rsidP="00837D8E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6A2E">
              <w:rPr>
                <w:rFonts w:ascii="Arial" w:hAnsi="Arial" w:cs="Arial"/>
                <w:sz w:val="22"/>
                <w:szCs w:val="22"/>
              </w:rPr>
              <w:t>(0.086)</w:t>
            </w:r>
          </w:p>
          <w:p w14:paraId="700D1162" w14:textId="77777777" w:rsidR="00F7471E" w:rsidRPr="00CE6A2E" w:rsidRDefault="00F7471E" w:rsidP="00837D8E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6A2E">
              <w:rPr>
                <w:rFonts w:ascii="Arial" w:hAnsi="Arial" w:cs="Arial"/>
                <w:sz w:val="22"/>
                <w:szCs w:val="22"/>
              </w:rPr>
              <w:t>[0.111]</w:t>
            </w:r>
          </w:p>
        </w:tc>
        <w:tc>
          <w:tcPr>
            <w:tcW w:w="1630" w:type="dxa"/>
            <w:vAlign w:val="center"/>
          </w:tcPr>
          <w:p w14:paraId="4060E007" w14:textId="77777777" w:rsidR="00F7471E" w:rsidRPr="00CE6A2E" w:rsidRDefault="00F7471E" w:rsidP="00837D8E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6A2E">
              <w:rPr>
                <w:rFonts w:ascii="Arial" w:hAnsi="Arial" w:cs="Arial"/>
                <w:sz w:val="22"/>
                <w:szCs w:val="22"/>
              </w:rPr>
              <w:t>-0.160*</w:t>
            </w:r>
          </w:p>
          <w:p w14:paraId="5F7F3718" w14:textId="77777777" w:rsidR="00F7471E" w:rsidRPr="00CE6A2E" w:rsidRDefault="00F7471E" w:rsidP="00837D8E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6A2E">
              <w:rPr>
                <w:rFonts w:ascii="Arial" w:hAnsi="Arial" w:cs="Arial"/>
                <w:sz w:val="22"/>
                <w:szCs w:val="22"/>
              </w:rPr>
              <w:t>(0.08)</w:t>
            </w:r>
          </w:p>
          <w:p w14:paraId="2E7189A8" w14:textId="77777777" w:rsidR="00F7471E" w:rsidRPr="00CE6A2E" w:rsidRDefault="00F7471E" w:rsidP="00837D8E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6A2E">
              <w:rPr>
                <w:rFonts w:ascii="Arial" w:hAnsi="Arial" w:cs="Arial"/>
                <w:sz w:val="22"/>
                <w:szCs w:val="22"/>
              </w:rPr>
              <w:t>[0.070]</w:t>
            </w:r>
          </w:p>
        </w:tc>
      </w:tr>
      <w:tr w:rsidR="00693201" w14:paraId="60765F8C" w14:textId="77777777" w:rsidTr="00837D8E">
        <w:trPr>
          <w:trHeight w:val="611"/>
        </w:trPr>
        <w:tc>
          <w:tcPr>
            <w:tcW w:w="1587" w:type="dxa"/>
            <w:vAlign w:val="center"/>
          </w:tcPr>
          <w:p w14:paraId="1C9C4227" w14:textId="77777777" w:rsidR="00F7471E" w:rsidRPr="00CE6A2E" w:rsidRDefault="00F7471E" w:rsidP="00837D8E">
            <w:pPr>
              <w:spacing w:beforeLines="60" w:before="144" w:afterLines="60" w:after="144"/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E6A2E">
              <w:rPr>
                <w:rFonts w:ascii="Arial" w:hAnsi="Arial" w:cs="Arial"/>
                <w:b/>
                <w:bCs/>
                <w:sz w:val="22"/>
                <w:szCs w:val="22"/>
              </w:rPr>
              <w:t>Gestational Age</w:t>
            </w:r>
          </w:p>
        </w:tc>
        <w:tc>
          <w:tcPr>
            <w:tcW w:w="1277" w:type="dxa"/>
            <w:vAlign w:val="center"/>
          </w:tcPr>
          <w:p w14:paraId="31A2936F" w14:textId="77777777" w:rsidR="00F7471E" w:rsidRPr="00CE6A2E" w:rsidRDefault="00F7471E" w:rsidP="00837D8E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39" w:type="dxa"/>
            <w:vAlign w:val="center"/>
          </w:tcPr>
          <w:p w14:paraId="44FEC4D1" w14:textId="77777777" w:rsidR="00F7471E" w:rsidRDefault="00F7471E" w:rsidP="00837D8E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3</w:t>
            </w:r>
          </w:p>
          <w:p w14:paraId="7CD1684E" w14:textId="77777777" w:rsidR="00F7471E" w:rsidRDefault="00F7471E" w:rsidP="00837D8E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0.036)</w:t>
            </w:r>
          </w:p>
          <w:p w14:paraId="089B6523" w14:textId="77777777" w:rsidR="00F7471E" w:rsidRPr="00CE6A2E" w:rsidRDefault="00F7471E" w:rsidP="00837D8E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[0.941]</w:t>
            </w:r>
          </w:p>
        </w:tc>
        <w:tc>
          <w:tcPr>
            <w:tcW w:w="1329" w:type="dxa"/>
            <w:vAlign w:val="center"/>
          </w:tcPr>
          <w:p w14:paraId="4C83994D" w14:textId="77777777" w:rsidR="00F7471E" w:rsidRPr="00CE6A2E" w:rsidRDefault="00F7471E" w:rsidP="00837D8E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45" w:type="dxa"/>
            <w:vAlign w:val="center"/>
          </w:tcPr>
          <w:p w14:paraId="6F9CF18B" w14:textId="77777777" w:rsidR="00F7471E" w:rsidRPr="00CE6A2E" w:rsidRDefault="00F7471E" w:rsidP="00837D8E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6A2E">
              <w:rPr>
                <w:rFonts w:ascii="Arial" w:hAnsi="Arial" w:cs="Arial"/>
                <w:sz w:val="22"/>
                <w:szCs w:val="22"/>
              </w:rPr>
              <w:t>0.005</w:t>
            </w:r>
          </w:p>
          <w:p w14:paraId="72EB41C7" w14:textId="77777777" w:rsidR="00F7471E" w:rsidRPr="00CE6A2E" w:rsidRDefault="00F7471E" w:rsidP="00837D8E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6A2E">
              <w:rPr>
                <w:rFonts w:ascii="Arial" w:hAnsi="Arial" w:cs="Arial"/>
                <w:sz w:val="22"/>
                <w:szCs w:val="22"/>
              </w:rPr>
              <w:t>(0.034)</w:t>
            </w:r>
          </w:p>
          <w:p w14:paraId="464758DE" w14:textId="77777777" w:rsidR="00F7471E" w:rsidRPr="00CE6A2E" w:rsidRDefault="00F7471E" w:rsidP="00837D8E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6A2E">
              <w:rPr>
                <w:rFonts w:ascii="Arial" w:hAnsi="Arial" w:cs="Arial"/>
                <w:sz w:val="22"/>
                <w:szCs w:val="22"/>
              </w:rPr>
              <w:t>[0.880]</w:t>
            </w:r>
          </w:p>
        </w:tc>
        <w:tc>
          <w:tcPr>
            <w:tcW w:w="1414" w:type="dxa"/>
            <w:vAlign w:val="center"/>
          </w:tcPr>
          <w:p w14:paraId="3A2913F1" w14:textId="77777777" w:rsidR="00F7471E" w:rsidRPr="00CE6A2E" w:rsidRDefault="00F7471E" w:rsidP="00837D8E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6A2E">
              <w:rPr>
                <w:rFonts w:ascii="Arial" w:hAnsi="Arial" w:cs="Arial"/>
                <w:sz w:val="22"/>
                <w:szCs w:val="22"/>
              </w:rPr>
              <w:t>0.027</w:t>
            </w:r>
          </w:p>
          <w:p w14:paraId="54EECF7A" w14:textId="77777777" w:rsidR="00F7471E" w:rsidRPr="00CE6A2E" w:rsidRDefault="00F7471E" w:rsidP="00837D8E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6A2E">
              <w:rPr>
                <w:rFonts w:ascii="Arial" w:hAnsi="Arial" w:cs="Arial"/>
                <w:sz w:val="22"/>
                <w:szCs w:val="22"/>
              </w:rPr>
              <w:t>(0.038)</w:t>
            </w:r>
          </w:p>
          <w:p w14:paraId="689A6DBC" w14:textId="77777777" w:rsidR="00F7471E" w:rsidRPr="00CE6A2E" w:rsidRDefault="00F7471E" w:rsidP="00837D8E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6A2E">
              <w:rPr>
                <w:rFonts w:ascii="Arial" w:hAnsi="Arial" w:cs="Arial"/>
                <w:sz w:val="22"/>
                <w:szCs w:val="22"/>
              </w:rPr>
              <w:t>[0.488]</w:t>
            </w:r>
          </w:p>
        </w:tc>
        <w:tc>
          <w:tcPr>
            <w:tcW w:w="1439" w:type="dxa"/>
            <w:vAlign w:val="center"/>
          </w:tcPr>
          <w:p w14:paraId="0770AD27" w14:textId="77777777" w:rsidR="00F7471E" w:rsidRPr="00CE6A2E" w:rsidRDefault="00F7471E" w:rsidP="00837D8E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6A2E">
              <w:rPr>
                <w:rFonts w:ascii="Arial" w:hAnsi="Arial" w:cs="Arial"/>
                <w:sz w:val="22"/>
                <w:szCs w:val="22"/>
              </w:rPr>
              <w:t>0.021</w:t>
            </w:r>
          </w:p>
          <w:p w14:paraId="08AF5B35" w14:textId="77777777" w:rsidR="00F7471E" w:rsidRPr="00CE6A2E" w:rsidRDefault="00F7471E" w:rsidP="00837D8E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6A2E">
              <w:rPr>
                <w:rFonts w:ascii="Arial" w:hAnsi="Arial" w:cs="Arial"/>
                <w:sz w:val="22"/>
                <w:szCs w:val="22"/>
              </w:rPr>
              <w:t>(0.037)</w:t>
            </w:r>
          </w:p>
          <w:p w14:paraId="4A4AAFE8" w14:textId="77777777" w:rsidR="00F7471E" w:rsidRPr="00CE6A2E" w:rsidRDefault="00F7471E" w:rsidP="00837D8E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6A2E">
              <w:rPr>
                <w:rFonts w:ascii="Arial" w:hAnsi="Arial" w:cs="Arial"/>
                <w:sz w:val="22"/>
                <w:szCs w:val="22"/>
              </w:rPr>
              <w:t>[0.571]</w:t>
            </w:r>
          </w:p>
        </w:tc>
        <w:tc>
          <w:tcPr>
            <w:tcW w:w="1630" w:type="dxa"/>
            <w:vAlign w:val="center"/>
          </w:tcPr>
          <w:p w14:paraId="2E4B4534" w14:textId="77777777" w:rsidR="00F7471E" w:rsidRPr="00CE6A2E" w:rsidRDefault="00F7471E" w:rsidP="00837D8E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6A2E">
              <w:rPr>
                <w:rFonts w:ascii="Arial" w:hAnsi="Arial" w:cs="Arial"/>
                <w:sz w:val="22"/>
                <w:szCs w:val="22"/>
              </w:rPr>
              <w:t>0.006</w:t>
            </w:r>
          </w:p>
          <w:p w14:paraId="18AAA147" w14:textId="77777777" w:rsidR="00F7471E" w:rsidRPr="00CE6A2E" w:rsidRDefault="00F7471E" w:rsidP="00837D8E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6A2E">
              <w:rPr>
                <w:rFonts w:ascii="Arial" w:hAnsi="Arial" w:cs="Arial"/>
                <w:sz w:val="22"/>
                <w:szCs w:val="22"/>
              </w:rPr>
              <w:t>(0.032)</w:t>
            </w:r>
          </w:p>
          <w:p w14:paraId="64F9DBE9" w14:textId="77777777" w:rsidR="00F7471E" w:rsidRPr="00CE6A2E" w:rsidRDefault="00F7471E" w:rsidP="00837D8E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6A2E">
              <w:rPr>
                <w:rFonts w:ascii="Arial" w:hAnsi="Arial" w:cs="Arial"/>
                <w:sz w:val="22"/>
                <w:szCs w:val="22"/>
              </w:rPr>
              <w:t>[0.852]</w:t>
            </w:r>
          </w:p>
        </w:tc>
      </w:tr>
      <w:tr w:rsidR="00693201" w14:paraId="083F37C5" w14:textId="77777777" w:rsidTr="00837D8E">
        <w:trPr>
          <w:trHeight w:val="623"/>
        </w:trPr>
        <w:tc>
          <w:tcPr>
            <w:tcW w:w="1587" w:type="dxa"/>
            <w:vAlign w:val="center"/>
          </w:tcPr>
          <w:p w14:paraId="383C58E6" w14:textId="77777777" w:rsidR="00F7471E" w:rsidRPr="00CE6A2E" w:rsidRDefault="00F7471E" w:rsidP="00837D8E">
            <w:pPr>
              <w:spacing w:beforeLines="60" w:before="144" w:afterLines="60" w:after="144"/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E6A2E">
              <w:rPr>
                <w:rFonts w:ascii="Arial" w:hAnsi="Arial" w:cs="Arial"/>
                <w:b/>
                <w:bCs/>
                <w:sz w:val="22"/>
                <w:szCs w:val="22"/>
              </w:rPr>
              <w:t>Maternal Age</w:t>
            </w:r>
          </w:p>
        </w:tc>
        <w:tc>
          <w:tcPr>
            <w:tcW w:w="1277" w:type="dxa"/>
            <w:vAlign w:val="center"/>
          </w:tcPr>
          <w:p w14:paraId="7E2B3DA0" w14:textId="77777777" w:rsidR="00F7471E" w:rsidRPr="00CE6A2E" w:rsidRDefault="00F7471E" w:rsidP="00837D8E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39" w:type="dxa"/>
            <w:vAlign w:val="center"/>
          </w:tcPr>
          <w:p w14:paraId="5BE82DAB" w14:textId="77777777" w:rsidR="00F7471E" w:rsidRPr="00CE6A2E" w:rsidRDefault="00F7471E" w:rsidP="00837D8E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29" w:type="dxa"/>
            <w:vAlign w:val="center"/>
          </w:tcPr>
          <w:p w14:paraId="752CCD6A" w14:textId="77777777" w:rsidR="00F7471E" w:rsidRPr="00CE6A2E" w:rsidRDefault="00F7471E" w:rsidP="00837D8E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6A2E">
              <w:rPr>
                <w:rFonts w:ascii="Arial" w:hAnsi="Arial" w:cs="Arial"/>
                <w:sz w:val="22"/>
                <w:szCs w:val="22"/>
              </w:rPr>
              <w:t>0.020***</w:t>
            </w:r>
          </w:p>
          <w:p w14:paraId="52D1429C" w14:textId="77777777" w:rsidR="00F7471E" w:rsidRPr="00CE6A2E" w:rsidRDefault="00F7471E" w:rsidP="00837D8E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6A2E">
              <w:rPr>
                <w:rFonts w:ascii="Arial" w:hAnsi="Arial" w:cs="Arial"/>
                <w:sz w:val="22"/>
                <w:szCs w:val="22"/>
              </w:rPr>
              <w:t>(0.007)</w:t>
            </w:r>
          </w:p>
          <w:p w14:paraId="40F5321D" w14:textId="77777777" w:rsidR="00F7471E" w:rsidRPr="00CE6A2E" w:rsidRDefault="00F7471E" w:rsidP="00837D8E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6A2E">
              <w:rPr>
                <w:rFonts w:ascii="Arial" w:hAnsi="Arial" w:cs="Arial"/>
                <w:sz w:val="22"/>
                <w:szCs w:val="22"/>
              </w:rPr>
              <w:t>[0.006]</w:t>
            </w:r>
          </w:p>
        </w:tc>
        <w:tc>
          <w:tcPr>
            <w:tcW w:w="1245" w:type="dxa"/>
            <w:vAlign w:val="center"/>
          </w:tcPr>
          <w:p w14:paraId="19905B67" w14:textId="77777777" w:rsidR="00F7471E" w:rsidRPr="00CE6A2E" w:rsidRDefault="00F7471E" w:rsidP="00837D8E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6A2E">
              <w:rPr>
                <w:rFonts w:ascii="Arial" w:hAnsi="Arial" w:cs="Arial"/>
                <w:sz w:val="22"/>
                <w:szCs w:val="22"/>
              </w:rPr>
              <w:t>0.020***</w:t>
            </w:r>
          </w:p>
          <w:p w14:paraId="520F423A" w14:textId="77777777" w:rsidR="00F7471E" w:rsidRPr="00CE6A2E" w:rsidRDefault="00F7471E" w:rsidP="00837D8E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6A2E">
              <w:rPr>
                <w:rFonts w:ascii="Arial" w:hAnsi="Arial" w:cs="Arial"/>
                <w:sz w:val="22"/>
                <w:szCs w:val="22"/>
              </w:rPr>
              <w:t>(0.007)</w:t>
            </w:r>
          </w:p>
          <w:p w14:paraId="2E6C93AC" w14:textId="77777777" w:rsidR="00F7471E" w:rsidRPr="00CE6A2E" w:rsidRDefault="00F7471E" w:rsidP="00837D8E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6A2E">
              <w:rPr>
                <w:rFonts w:ascii="Arial" w:hAnsi="Arial" w:cs="Arial"/>
                <w:sz w:val="22"/>
                <w:szCs w:val="22"/>
              </w:rPr>
              <w:t>[0.008]</w:t>
            </w:r>
          </w:p>
        </w:tc>
        <w:tc>
          <w:tcPr>
            <w:tcW w:w="1414" w:type="dxa"/>
            <w:vAlign w:val="center"/>
          </w:tcPr>
          <w:p w14:paraId="1669F6D8" w14:textId="77777777" w:rsidR="00F7471E" w:rsidRPr="00CE6A2E" w:rsidRDefault="00F7471E" w:rsidP="00837D8E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6A2E">
              <w:rPr>
                <w:rFonts w:ascii="Arial" w:hAnsi="Arial" w:cs="Arial"/>
                <w:sz w:val="22"/>
                <w:szCs w:val="22"/>
              </w:rPr>
              <w:t>0.023***</w:t>
            </w:r>
          </w:p>
          <w:p w14:paraId="7A2F6946" w14:textId="77777777" w:rsidR="00F7471E" w:rsidRPr="00CE6A2E" w:rsidRDefault="00F7471E" w:rsidP="00837D8E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6A2E">
              <w:rPr>
                <w:rFonts w:ascii="Arial" w:hAnsi="Arial" w:cs="Arial"/>
                <w:sz w:val="22"/>
                <w:szCs w:val="22"/>
              </w:rPr>
              <w:t>(0.007)</w:t>
            </w:r>
          </w:p>
          <w:p w14:paraId="07E6941A" w14:textId="77777777" w:rsidR="00F7471E" w:rsidRPr="00CE6A2E" w:rsidRDefault="00F7471E" w:rsidP="00837D8E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6A2E">
              <w:rPr>
                <w:rFonts w:ascii="Arial" w:hAnsi="Arial" w:cs="Arial"/>
                <w:sz w:val="22"/>
                <w:szCs w:val="22"/>
              </w:rPr>
              <w:t>[0.004]</w:t>
            </w:r>
          </w:p>
        </w:tc>
        <w:tc>
          <w:tcPr>
            <w:tcW w:w="1439" w:type="dxa"/>
            <w:vAlign w:val="center"/>
          </w:tcPr>
          <w:p w14:paraId="33CC4BB0" w14:textId="77777777" w:rsidR="00F7471E" w:rsidRPr="00CE6A2E" w:rsidRDefault="00F7471E" w:rsidP="00837D8E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6A2E">
              <w:rPr>
                <w:rFonts w:ascii="Arial" w:hAnsi="Arial" w:cs="Arial"/>
                <w:sz w:val="22"/>
                <w:szCs w:val="22"/>
              </w:rPr>
              <w:t>0.019**</w:t>
            </w:r>
          </w:p>
          <w:p w14:paraId="3F807927" w14:textId="77777777" w:rsidR="00F7471E" w:rsidRPr="00CE6A2E" w:rsidRDefault="00F7471E" w:rsidP="00837D8E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6A2E">
              <w:rPr>
                <w:rFonts w:ascii="Arial" w:hAnsi="Arial" w:cs="Arial"/>
                <w:sz w:val="22"/>
                <w:szCs w:val="22"/>
              </w:rPr>
              <w:t>(0.007)</w:t>
            </w:r>
          </w:p>
          <w:p w14:paraId="3EB49B52" w14:textId="77777777" w:rsidR="00F7471E" w:rsidRPr="00CE6A2E" w:rsidRDefault="00F7471E" w:rsidP="00837D8E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6A2E">
              <w:rPr>
                <w:rFonts w:ascii="Arial" w:hAnsi="Arial" w:cs="Arial"/>
                <w:sz w:val="22"/>
                <w:szCs w:val="22"/>
              </w:rPr>
              <w:t>[0.016]</w:t>
            </w:r>
          </w:p>
        </w:tc>
        <w:tc>
          <w:tcPr>
            <w:tcW w:w="1630" w:type="dxa"/>
            <w:vAlign w:val="center"/>
          </w:tcPr>
          <w:p w14:paraId="31B75D93" w14:textId="77777777" w:rsidR="00F7471E" w:rsidRPr="00CE6A2E" w:rsidRDefault="00F7471E" w:rsidP="00837D8E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6A2E">
              <w:rPr>
                <w:rFonts w:ascii="Arial" w:hAnsi="Arial" w:cs="Arial"/>
                <w:sz w:val="22"/>
                <w:szCs w:val="22"/>
              </w:rPr>
              <w:t>0.017**</w:t>
            </w:r>
          </w:p>
          <w:p w14:paraId="628DA080" w14:textId="77777777" w:rsidR="00F7471E" w:rsidRPr="00CE6A2E" w:rsidRDefault="00F7471E" w:rsidP="00837D8E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6A2E">
              <w:rPr>
                <w:rFonts w:ascii="Arial" w:hAnsi="Arial" w:cs="Arial"/>
                <w:sz w:val="22"/>
                <w:szCs w:val="22"/>
              </w:rPr>
              <w:t>(0.007)</w:t>
            </w:r>
          </w:p>
          <w:p w14:paraId="6E532F01" w14:textId="77777777" w:rsidR="00F7471E" w:rsidRPr="00CE6A2E" w:rsidRDefault="00F7471E" w:rsidP="00837D8E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6A2E">
              <w:rPr>
                <w:rFonts w:ascii="Arial" w:hAnsi="Arial" w:cs="Arial"/>
                <w:sz w:val="22"/>
                <w:szCs w:val="22"/>
              </w:rPr>
              <w:t>[0.020]</w:t>
            </w:r>
          </w:p>
        </w:tc>
      </w:tr>
      <w:tr w:rsidR="00693201" w14:paraId="0108A9D6" w14:textId="77777777" w:rsidTr="00837D8E">
        <w:trPr>
          <w:trHeight w:val="676"/>
        </w:trPr>
        <w:tc>
          <w:tcPr>
            <w:tcW w:w="1587" w:type="dxa"/>
            <w:vAlign w:val="center"/>
          </w:tcPr>
          <w:p w14:paraId="7C4B4486" w14:textId="77777777" w:rsidR="00F7471E" w:rsidRPr="00CE6A2E" w:rsidRDefault="00F7471E" w:rsidP="00837D8E">
            <w:pPr>
              <w:spacing w:beforeLines="60" w:before="144" w:afterLines="60" w:after="144"/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E6A2E">
              <w:rPr>
                <w:rFonts w:ascii="Arial" w:hAnsi="Arial" w:cs="Arial"/>
                <w:b/>
                <w:bCs/>
                <w:sz w:val="22"/>
                <w:szCs w:val="22"/>
              </w:rPr>
              <w:t>Post-secondary Education (Mother)</w:t>
            </w:r>
          </w:p>
        </w:tc>
        <w:tc>
          <w:tcPr>
            <w:tcW w:w="1277" w:type="dxa"/>
            <w:vAlign w:val="center"/>
          </w:tcPr>
          <w:p w14:paraId="6E90BF37" w14:textId="77777777" w:rsidR="00F7471E" w:rsidRPr="00CE6A2E" w:rsidRDefault="00F7471E" w:rsidP="00837D8E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39" w:type="dxa"/>
            <w:vAlign w:val="center"/>
          </w:tcPr>
          <w:p w14:paraId="4204889B" w14:textId="77777777" w:rsidR="00F7471E" w:rsidRPr="00CE6A2E" w:rsidRDefault="00F7471E" w:rsidP="00837D8E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29" w:type="dxa"/>
            <w:vAlign w:val="center"/>
          </w:tcPr>
          <w:p w14:paraId="42F9843D" w14:textId="77777777" w:rsidR="00F7471E" w:rsidRPr="00CE6A2E" w:rsidRDefault="00F7471E" w:rsidP="00837D8E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45" w:type="dxa"/>
            <w:vAlign w:val="center"/>
          </w:tcPr>
          <w:p w14:paraId="79530182" w14:textId="77777777" w:rsidR="00F7471E" w:rsidRPr="00CE6A2E" w:rsidRDefault="00F7471E" w:rsidP="00837D8E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4" w:type="dxa"/>
            <w:vAlign w:val="center"/>
          </w:tcPr>
          <w:p w14:paraId="006DC0E8" w14:textId="77777777" w:rsidR="00F7471E" w:rsidRPr="00CE6A2E" w:rsidRDefault="00F7471E" w:rsidP="00837D8E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6A2E">
              <w:rPr>
                <w:rFonts w:ascii="Arial" w:hAnsi="Arial" w:cs="Arial"/>
                <w:sz w:val="22"/>
                <w:szCs w:val="22"/>
              </w:rPr>
              <w:t>-0.157</w:t>
            </w:r>
          </w:p>
          <w:p w14:paraId="0D8E2E52" w14:textId="77777777" w:rsidR="00F7471E" w:rsidRPr="00CE6A2E" w:rsidRDefault="00F7471E" w:rsidP="00837D8E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6A2E">
              <w:rPr>
                <w:rFonts w:ascii="Arial" w:hAnsi="Arial" w:cs="Arial"/>
                <w:sz w:val="22"/>
                <w:szCs w:val="22"/>
              </w:rPr>
              <w:t>(0.130)</w:t>
            </w:r>
          </w:p>
          <w:p w14:paraId="2293AF72" w14:textId="77777777" w:rsidR="00F7471E" w:rsidRPr="00CE6A2E" w:rsidRDefault="00F7471E" w:rsidP="00837D8E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6A2E">
              <w:rPr>
                <w:rFonts w:ascii="Arial" w:hAnsi="Arial" w:cs="Arial"/>
                <w:sz w:val="22"/>
                <w:szCs w:val="22"/>
              </w:rPr>
              <w:t>[0.241]</w:t>
            </w:r>
          </w:p>
        </w:tc>
        <w:tc>
          <w:tcPr>
            <w:tcW w:w="1439" w:type="dxa"/>
            <w:vAlign w:val="center"/>
          </w:tcPr>
          <w:p w14:paraId="16BE7B7A" w14:textId="77777777" w:rsidR="00F7471E" w:rsidRPr="00CE6A2E" w:rsidRDefault="00F7471E" w:rsidP="00837D8E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6A2E">
              <w:rPr>
                <w:rFonts w:ascii="Arial" w:hAnsi="Arial" w:cs="Arial"/>
                <w:sz w:val="22"/>
                <w:szCs w:val="22"/>
              </w:rPr>
              <w:t>-0.110</w:t>
            </w:r>
          </w:p>
          <w:p w14:paraId="2493A4FE" w14:textId="77777777" w:rsidR="00F7471E" w:rsidRPr="00CE6A2E" w:rsidRDefault="00F7471E" w:rsidP="00837D8E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6A2E">
              <w:rPr>
                <w:rFonts w:ascii="Arial" w:hAnsi="Arial" w:cs="Arial"/>
                <w:sz w:val="22"/>
                <w:szCs w:val="22"/>
              </w:rPr>
              <w:t>(0.128)</w:t>
            </w:r>
          </w:p>
          <w:p w14:paraId="4F2D5FCE" w14:textId="77777777" w:rsidR="00F7471E" w:rsidRPr="00CE6A2E" w:rsidRDefault="00F7471E" w:rsidP="00837D8E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6A2E">
              <w:rPr>
                <w:rFonts w:ascii="Arial" w:hAnsi="Arial" w:cs="Arial"/>
                <w:sz w:val="22"/>
                <w:szCs w:val="22"/>
              </w:rPr>
              <w:t>[0.401]</w:t>
            </w:r>
          </w:p>
        </w:tc>
        <w:tc>
          <w:tcPr>
            <w:tcW w:w="1630" w:type="dxa"/>
            <w:vAlign w:val="center"/>
          </w:tcPr>
          <w:p w14:paraId="1AC13486" w14:textId="77777777" w:rsidR="00F7471E" w:rsidRPr="00CE6A2E" w:rsidRDefault="00F7471E" w:rsidP="00837D8E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93201" w14:paraId="3CD40E8D" w14:textId="77777777" w:rsidTr="00837D8E">
        <w:trPr>
          <w:trHeight w:val="305"/>
        </w:trPr>
        <w:tc>
          <w:tcPr>
            <w:tcW w:w="1587" w:type="dxa"/>
            <w:vAlign w:val="center"/>
          </w:tcPr>
          <w:p w14:paraId="44683036" w14:textId="77777777" w:rsidR="00F7471E" w:rsidRPr="00CE6A2E" w:rsidRDefault="00F7471E" w:rsidP="00837D8E">
            <w:pPr>
              <w:spacing w:beforeLines="60" w:before="144" w:afterLines="60" w:after="144"/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E6A2E">
              <w:rPr>
                <w:rFonts w:ascii="Arial" w:hAnsi="Arial" w:cs="Arial"/>
                <w:b/>
                <w:bCs/>
                <w:sz w:val="22"/>
                <w:szCs w:val="22"/>
              </w:rPr>
              <w:t>R-squared</w:t>
            </w:r>
          </w:p>
        </w:tc>
        <w:tc>
          <w:tcPr>
            <w:tcW w:w="1277" w:type="dxa"/>
            <w:vAlign w:val="center"/>
          </w:tcPr>
          <w:p w14:paraId="6C0E6DAB" w14:textId="77777777" w:rsidR="00F7471E" w:rsidRPr="00CE6A2E" w:rsidRDefault="00F7471E" w:rsidP="00837D8E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20</w:t>
            </w:r>
          </w:p>
        </w:tc>
        <w:tc>
          <w:tcPr>
            <w:tcW w:w="1239" w:type="dxa"/>
            <w:vAlign w:val="center"/>
          </w:tcPr>
          <w:p w14:paraId="00922D90" w14:textId="77777777" w:rsidR="00F7471E" w:rsidRPr="00CE6A2E" w:rsidRDefault="00F7471E" w:rsidP="00837D8E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21</w:t>
            </w:r>
          </w:p>
        </w:tc>
        <w:tc>
          <w:tcPr>
            <w:tcW w:w="1329" w:type="dxa"/>
            <w:vAlign w:val="center"/>
          </w:tcPr>
          <w:p w14:paraId="02EAAB48" w14:textId="77777777" w:rsidR="00F7471E" w:rsidRPr="00CE6A2E" w:rsidRDefault="00F7471E" w:rsidP="00837D8E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6A2E">
              <w:rPr>
                <w:rFonts w:ascii="Arial" w:hAnsi="Arial" w:cs="Arial"/>
                <w:sz w:val="22"/>
                <w:szCs w:val="22"/>
              </w:rPr>
              <w:t>0.305</w:t>
            </w:r>
          </w:p>
        </w:tc>
        <w:tc>
          <w:tcPr>
            <w:tcW w:w="1245" w:type="dxa"/>
            <w:vAlign w:val="center"/>
          </w:tcPr>
          <w:p w14:paraId="7FB9A4F2" w14:textId="77777777" w:rsidR="00F7471E" w:rsidRPr="00CE6A2E" w:rsidRDefault="00F7471E" w:rsidP="00837D8E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6A2E">
              <w:rPr>
                <w:rFonts w:ascii="Arial" w:hAnsi="Arial" w:cs="Arial"/>
                <w:sz w:val="22"/>
                <w:szCs w:val="22"/>
              </w:rPr>
              <w:t>0.305</w:t>
            </w:r>
          </w:p>
        </w:tc>
        <w:tc>
          <w:tcPr>
            <w:tcW w:w="1414" w:type="dxa"/>
            <w:vAlign w:val="center"/>
          </w:tcPr>
          <w:p w14:paraId="0FF9E1AC" w14:textId="77777777" w:rsidR="00F7471E" w:rsidRPr="00CE6A2E" w:rsidRDefault="00F7471E" w:rsidP="00837D8E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6A2E">
              <w:rPr>
                <w:rFonts w:ascii="Arial" w:hAnsi="Arial" w:cs="Arial"/>
                <w:sz w:val="22"/>
                <w:szCs w:val="22"/>
              </w:rPr>
              <w:t>0.355</w:t>
            </w:r>
          </w:p>
        </w:tc>
        <w:tc>
          <w:tcPr>
            <w:tcW w:w="1439" w:type="dxa"/>
            <w:vAlign w:val="center"/>
          </w:tcPr>
          <w:p w14:paraId="0053311F" w14:textId="77777777" w:rsidR="00F7471E" w:rsidRPr="00CE6A2E" w:rsidRDefault="00F7471E" w:rsidP="00837D8E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6A2E">
              <w:rPr>
                <w:rFonts w:ascii="Arial" w:hAnsi="Arial" w:cs="Arial"/>
                <w:sz w:val="22"/>
                <w:szCs w:val="22"/>
              </w:rPr>
              <w:t>0.442</w:t>
            </w:r>
          </w:p>
        </w:tc>
        <w:tc>
          <w:tcPr>
            <w:tcW w:w="1630" w:type="dxa"/>
            <w:vAlign w:val="center"/>
          </w:tcPr>
          <w:p w14:paraId="12901721" w14:textId="77777777" w:rsidR="00F7471E" w:rsidRPr="00CE6A2E" w:rsidRDefault="00F7471E" w:rsidP="00837D8E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6A2E">
              <w:rPr>
                <w:rFonts w:ascii="Arial" w:hAnsi="Arial" w:cs="Arial"/>
                <w:sz w:val="22"/>
                <w:szCs w:val="22"/>
              </w:rPr>
              <w:t>0.419</w:t>
            </w:r>
          </w:p>
        </w:tc>
      </w:tr>
      <w:tr w:rsidR="00693201" w:rsidRPr="006536B1" w14:paraId="67096B1F" w14:textId="77777777" w:rsidTr="00837D8E">
        <w:trPr>
          <w:trHeight w:val="293"/>
        </w:trPr>
        <w:tc>
          <w:tcPr>
            <w:tcW w:w="1587" w:type="dxa"/>
            <w:vAlign w:val="center"/>
          </w:tcPr>
          <w:p w14:paraId="2E3F1CF5" w14:textId="77777777" w:rsidR="00F7471E" w:rsidRPr="006536B1" w:rsidRDefault="00F7471E" w:rsidP="00837D8E">
            <w:pPr>
              <w:spacing w:beforeLines="60" w:before="144" w:afterLines="60" w:after="144"/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536B1">
              <w:rPr>
                <w:rFonts w:ascii="Arial" w:hAnsi="Arial" w:cs="Arial"/>
                <w:b/>
                <w:bCs/>
                <w:sz w:val="22"/>
                <w:szCs w:val="22"/>
              </w:rPr>
              <w:t>Adjusted R-squared</w:t>
            </w:r>
          </w:p>
        </w:tc>
        <w:tc>
          <w:tcPr>
            <w:tcW w:w="1277" w:type="dxa"/>
            <w:vAlign w:val="center"/>
          </w:tcPr>
          <w:p w14:paraId="4646B7F9" w14:textId="77777777" w:rsidR="00F7471E" w:rsidRPr="006536B1" w:rsidRDefault="00F7471E" w:rsidP="00837D8E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6B1">
              <w:rPr>
                <w:rFonts w:ascii="Arial" w:hAnsi="Arial" w:cs="Arial"/>
                <w:sz w:val="22"/>
                <w:szCs w:val="22"/>
              </w:rPr>
              <w:t>0.183</w:t>
            </w:r>
          </w:p>
        </w:tc>
        <w:tc>
          <w:tcPr>
            <w:tcW w:w="1239" w:type="dxa"/>
            <w:vAlign w:val="center"/>
          </w:tcPr>
          <w:p w14:paraId="220CA48D" w14:textId="77777777" w:rsidR="00F7471E" w:rsidRPr="006536B1" w:rsidRDefault="00F7471E" w:rsidP="00837D8E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6B1">
              <w:rPr>
                <w:rFonts w:ascii="Arial" w:hAnsi="Arial" w:cs="Arial"/>
                <w:sz w:val="22"/>
                <w:szCs w:val="22"/>
              </w:rPr>
              <w:t>0.143</w:t>
            </w:r>
          </w:p>
        </w:tc>
        <w:tc>
          <w:tcPr>
            <w:tcW w:w="1329" w:type="dxa"/>
            <w:vAlign w:val="center"/>
          </w:tcPr>
          <w:p w14:paraId="5A116793" w14:textId="77777777" w:rsidR="00F7471E" w:rsidRPr="006536B1" w:rsidRDefault="00F7471E" w:rsidP="00837D8E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6B1">
              <w:rPr>
                <w:rFonts w:ascii="Arial" w:hAnsi="Arial" w:cs="Arial"/>
                <w:sz w:val="22"/>
                <w:szCs w:val="22"/>
              </w:rPr>
              <w:t>0.272</w:t>
            </w:r>
          </w:p>
        </w:tc>
        <w:tc>
          <w:tcPr>
            <w:tcW w:w="1245" w:type="dxa"/>
            <w:vAlign w:val="center"/>
          </w:tcPr>
          <w:p w14:paraId="68BF4EA3" w14:textId="77777777" w:rsidR="00F7471E" w:rsidRPr="006536B1" w:rsidRDefault="00F7471E" w:rsidP="00837D8E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6B1">
              <w:rPr>
                <w:rFonts w:ascii="Arial" w:hAnsi="Arial" w:cs="Arial"/>
                <w:sz w:val="22"/>
                <w:szCs w:val="22"/>
              </w:rPr>
              <w:t>0.236</w:t>
            </w:r>
          </w:p>
        </w:tc>
        <w:tc>
          <w:tcPr>
            <w:tcW w:w="1414" w:type="dxa"/>
            <w:vAlign w:val="center"/>
          </w:tcPr>
          <w:p w14:paraId="0E38B40F" w14:textId="77777777" w:rsidR="00F7471E" w:rsidRPr="006536B1" w:rsidRDefault="00F7471E" w:rsidP="00837D8E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6B1">
              <w:rPr>
                <w:rFonts w:ascii="Arial" w:hAnsi="Arial" w:cs="Arial"/>
                <w:sz w:val="22"/>
                <w:szCs w:val="22"/>
              </w:rPr>
              <w:t>0.253</w:t>
            </w:r>
          </w:p>
        </w:tc>
        <w:tc>
          <w:tcPr>
            <w:tcW w:w="1439" w:type="dxa"/>
            <w:vAlign w:val="center"/>
          </w:tcPr>
          <w:p w14:paraId="30606C0E" w14:textId="77777777" w:rsidR="00F7471E" w:rsidRPr="006536B1" w:rsidRDefault="00F7471E" w:rsidP="00837D8E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6B1">
              <w:rPr>
                <w:rFonts w:ascii="Arial" w:hAnsi="Arial" w:cs="Arial"/>
                <w:sz w:val="22"/>
                <w:szCs w:val="22"/>
              </w:rPr>
              <w:t>0.318</w:t>
            </w:r>
          </w:p>
        </w:tc>
        <w:tc>
          <w:tcPr>
            <w:tcW w:w="1630" w:type="dxa"/>
            <w:vAlign w:val="center"/>
          </w:tcPr>
          <w:p w14:paraId="7E1E2F4C" w14:textId="77777777" w:rsidR="00F7471E" w:rsidRPr="006536B1" w:rsidRDefault="00F7471E" w:rsidP="00837D8E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6B1">
              <w:rPr>
                <w:rFonts w:ascii="Arial" w:hAnsi="Arial" w:cs="Arial"/>
                <w:sz w:val="22"/>
                <w:szCs w:val="22"/>
              </w:rPr>
              <w:t>0.327</w:t>
            </w:r>
          </w:p>
        </w:tc>
      </w:tr>
      <w:tr w:rsidR="00693201" w:rsidRPr="006536B1" w14:paraId="57CEA42E" w14:textId="77777777" w:rsidTr="00837D8E">
        <w:trPr>
          <w:trHeight w:val="293"/>
        </w:trPr>
        <w:tc>
          <w:tcPr>
            <w:tcW w:w="1587" w:type="dxa"/>
            <w:vAlign w:val="center"/>
          </w:tcPr>
          <w:p w14:paraId="6F5F6F7B" w14:textId="77777777" w:rsidR="00F7471E" w:rsidRPr="006536B1" w:rsidRDefault="00F7471E" w:rsidP="00837D8E">
            <w:pPr>
              <w:spacing w:beforeLines="60" w:before="144" w:afterLines="60" w:after="144"/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536B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odel </w:t>
            </w:r>
            <w:r w:rsidRPr="006536B1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p</w:t>
            </w:r>
            <w: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 </w:t>
            </w:r>
            <w:r w:rsidRPr="006536B1">
              <w:rPr>
                <w:rFonts w:ascii="Arial" w:hAnsi="Arial" w:cs="Arial"/>
                <w:b/>
                <w:bCs/>
                <w:sz w:val="22"/>
                <w:szCs w:val="22"/>
              </w:rPr>
              <w:t>value</w:t>
            </w:r>
          </w:p>
        </w:tc>
        <w:tc>
          <w:tcPr>
            <w:tcW w:w="1277" w:type="dxa"/>
            <w:vAlign w:val="center"/>
          </w:tcPr>
          <w:p w14:paraId="3B44BF1D" w14:textId="77777777" w:rsidR="00F7471E" w:rsidRPr="006536B1" w:rsidRDefault="00F7471E" w:rsidP="00837D8E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6B1">
              <w:rPr>
                <w:rFonts w:ascii="Arial" w:hAnsi="Arial" w:cs="Arial"/>
                <w:sz w:val="22"/>
                <w:szCs w:val="22"/>
              </w:rPr>
              <w:t>0.024</w:t>
            </w:r>
          </w:p>
        </w:tc>
        <w:tc>
          <w:tcPr>
            <w:tcW w:w="1239" w:type="dxa"/>
            <w:vAlign w:val="center"/>
          </w:tcPr>
          <w:p w14:paraId="57649812" w14:textId="77777777" w:rsidR="00F7471E" w:rsidRPr="006536B1" w:rsidRDefault="00F7471E" w:rsidP="00837D8E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6B1">
              <w:rPr>
                <w:rFonts w:ascii="Arial" w:hAnsi="Arial" w:cs="Arial"/>
                <w:sz w:val="22"/>
                <w:szCs w:val="22"/>
              </w:rPr>
              <w:t>0.083</w:t>
            </w:r>
          </w:p>
        </w:tc>
        <w:tc>
          <w:tcPr>
            <w:tcW w:w="1329" w:type="dxa"/>
            <w:vAlign w:val="center"/>
          </w:tcPr>
          <w:p w14:paraId="492AD0E4" w14:textId="77777777" w:rsidR="00F7471E" w:rsidRPr="006536B1" w:rsidRDefault="00F7471E" w:rsidP="00837D8E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6B1">
              <w:rPr>
                <w:rFonts w:ascii="Arial" w:hAnsi="Arial" w:cs="Arial"/>
                <w:sz w:val="22"/>
                <w:szCs w:val="22"/>
              </w:rPr>
              <w:t>0.006</w:t>
            </w:r>
          </w:p>
        </w:tc>
        <w:tc>
          <w:tcPr>
            <w:tcW w:w="1245" w:type="dxa"/>
            <w:vAlign w:val="center"/>
          </w:tcPr>
          <w:p w14:paraId="0A9C9951" w14:textId="77777777" w:rsidR="00F7471E" w:rsidRPr="006536B1" w:rsidRDefault="00F7471E" w:rsidP="00837D8E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6B1">
              <w:rPr>
                <w:rFonts w:ascii="Arial" w:hAnsi="Arial" w:cs="Arial"/>
                <w:sz w:val="22"/>
                <w:szCs w:val="22"/>
              </w:rPr>
              <w:t>0.026</w:t>
            </w:r>
          </w:p>
        </w:tc>
        <w:tc>
          <w:tcPr>
            <w:tcW w:w="1414" w:type="dxa"/>
            <w:vAlign w:val="center"/>
          </w:tcPr>
          <w:p w14:paraId="34B26DC7" w14:textId="77777777" w:rsidR="00F7471E" w:rsidRPr="006536B1" w:rsidRDefault="00F7471E" w:rsidP="00837D8E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6B1">
              <w:rPr>
                <w:rFonts w:ascii="Arial" w:hAnsi="Arial" w:cs="Arial"/>
                <w:sz w:val="22"/>
                <w:szCs w:val="22"/>
              </w:rPr>
              <w:t>0.036</w:t>
            </w:r>
          </w:p>
        </w:tc>
        <w:tc>
          <w:tcPr>
            <w:tcW w:w="1439" w:type="dxa"/>
            <w:vAlign w:val="center"/>
          </w:tcPr>
          <w:p w14:paraId="3C2A2B5B" w14:textId="77777777" w:rsidR="00F7471E" w:rsidRPr="006536B1" w:rsidRDefault="00F7471E" w:rsidP="00837D8E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6B1">
              <w:rPr>
                <w:rFonts w:ascii="Arial" w:hAnsi="Arial" w:cs="Arial"/>
                <w:sz w:val="22"/>
                <w:szCs w:val="22"/>
              </w:rPr>
              <w:t>0.026</w:t>
            </w:r>
          </w:p>
        </w:tc>
        <w:tc>
          <w:tcPr>
            <w:tcW w:w="1630" w:type="dxa"/>
            <w:vAlign w:val="center"/>
          </w:tcPr>
          <w:p w14:paraId="38CE2783" w14:textId="77777777" w:rsidR="00F7471E" w:rsidRPr="006536B1" w:rsidRDefault="00F7471E" w:rsidP="00837D8E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6B1">
              <w:rPr>
                <w:rFonts w:ascii="Arial" w:hAnsi="Arial" w:cs="Arial"/>
                <w:sz w:val="22"/>
                <w:szCs w:val="22"/>
              </w:rPr>
              <w:t>0.014</w:t>
            </w:r>
          </w:p>
        </w:tc>
      </w:tr>
      <w:tr w:rsidR="00693201" w:rsidRPr="006536B1" w14:paraId="37A72FD2" w14:textId="77777777" w:rsidTr="00837D8E">
        <w:trPr>
          <w:trHeight w:val="293"/>
        </w:trPr>
        <w:tc>
          <w:tcPr>
            <w:tcW w:w="1587" w:type="dxa"/>
            <w:vAlign w:val="center"/>
          </w:tcPr>
          <w:p w14:paraId="2D7D5F84" w14:textId="77777777" w:rsidR="00F7471E" w:rsidRPr="006536B1" w:rsidRDefault="00F7471E" w:rsidP="00837D8E">
            <w:pPr>
              <w:spacing w:beforeLines="60" w:before="144" w:afterLines="60" w:after="144"/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536B1">
              <w:rPr>
                <w:rFonts w:ascii="Arial" w:hAnsi="Arial" w:cs="Arial"/>
                <w:b/>
                <w:bCs/>
                <w:sz w:val="22"/>
                <w:szCs w:val="22"/>
              </w:rPr>
              <w:t>No. observations</w:t>
            </w:r>
          </w:p>
        </w:tc>
        <w:tc>
          <w:tcPr>
            <w:tcW w:w="1277" w:type="dxa"/>
            <w:vAlign w:val="center"/>
          </w:tcPr>
          <w:p w14:paraId="3DC60686" w14:textId="77777777" w:rsidR="00F7471E" w:rsidRPr="006536B1" w:rsidRDefault="00F7471E" w:rsidP="00837D8E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6B1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1239" w:type="dxa"/>
            <w:vAlign w:val="center"/>
          </w:tcPr>
          <w:p w14:paraId="70F505AA" w14:textId="77777777" w:rsidR="00F7471E" w:rsidRPr="006536B1" w:rsidRDefault="00F7471E" w:rsidP="00837D8E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6B1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1329" w:type="dxa"/>
            <w:vAlign w:val="center"/>
          </w:tcPr>
          <w:p w14:paraId="02E73370" w14:textId="77777777" w:rsidR="00F7471E" w:rsidRPr="006536B1" w:rsidRDefault="00F7471E" w:rsidP="00837D8E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6B1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1245" w:type="dxa"/>
            <w:vAlign w:val="center"/>
          </w:tcPr>
          <w:p w14:paraId="7AACF9B8" w14:textId="77777777" w:rsidR="00F7471E" w:rsidRPr="006536B1" w:rsidRDefault="00F7471E" w:rsidP="00837D8E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6B1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1414" w:type="dxa"/>
            <w:vAlign w:val="center"/>
          </w:tcPr>
          <w:p w14:paraId="58F5043A" w14:textId="77777777" w:rsidR="00F7471E" w:rsidRPr="006536B1" w:rsidRDefault="00F7471E" w:rsidP="00837D8E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6B1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1439" w:type="dxa"/>
            <w:vAlign w:val="center"/>
          </w:tcPr>
          <w:p w14:paraId="4AB003B4" w14:textId="77777777" w:rsidR="00F7471E" w:rsidRPr="006536B1" w:rsidRDefault="00F7471E" w:rsidP="00837D8E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6B1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1630" w:type="dxa"/>
            <w:vAlign w:val="center"/>
          </w:tcPr>
          <w:p w14:paraId="5D8AFA0A" w14:textId="77777777" w:rsidR="00F7471E" w:rsidRPr="006536B1" w:rsidRDefault="00F7471E" w:rsidP="00837D8E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36B1">
              <w:rPr>
                <w:rFonts w:ascii="Arial" w:hAnsi="Arial" w:cs="Arial"/>
                <w:sz w:val="22"/>
                <w:szCs w:val="22"/>
              </w:rPr>
              <w:t>23</w:t>
            </w:r>
          </w:p>
        </w:tc>
      </w:tr>
    </w:tbl>
    <w:p w14:paraId="39323F1E" w14:textId="6B9DE960" w:rsidR="00F22E01" w:rsidRPr="00DB22D2" w:rsidRDefault="00F7471E" w:rsidP="00DB22D2">
      <w:pPr>
        <w:spacing w:after="120" w:line="480" w:lineRule="auto"/>
        <w:rPr>
          <w:rFonts w:ascii="Arial" w:hAnsi="Arial" w:cs="Arial"/>
          <w:sz w:val="22"/>
          <w:szCs w:val="22"/>
        </w:rPr>
      </w:pPr>
      <w:r w:rsidRPr="006536B1">
        <w:rPr>
          <w:rFonts w:ascii="Arial" w:hAnsi="Arial" w:cs="Arial"/>
          <w:sz w:val="22"/>
          <w:szCs w:val="22"/>
        </w:rPr>
        <w:t xml:space="preserve">Standard errors are reported in parentheses, </w:t>
      </w:r>
      <w:r w:rsidRPr="006536B1">
        <w:rPr>
          <w:rFonts w:ascii="Arial" w:hAnsi="Arial" w:cs="Arial"/>
          <w:i/>
          <w:iCs/>
          <w:sz w:val="22"/>
          <w:szCs w:val="22"/>
        </w:rPr>
        <w:t>p</w:t>
      </w:r>
      <w:r w:rsidRPr="006536B1">
        <w:rPr>
          <w:rFonts w:ascii="Arial" w:hAnsi="Arial" w:cs="Arial"/>
          <w:sz w:val="22"/>
          <w:szCs w:val="22"/>
        </w:rPr>
        <w:t>-values are in brackets.  *, **, *** indicate significance at the 90%, 95% and 99% level, respectively</w:t>
      </w:r>
    </w:p>
    <w:sectPr w:rsidR="00F22E01" w:rsidRPr="00DB22D2" w:rsidSect="00BE65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58E6"/>
    <w:rsid w:val="00013336"/>
    <w:rsid w:val="00024CC5"/>
    <w:rsid w:val="00027627"/>
    <w:rsid w:val="0003788B"/>
    <w:rsid w:val="00047A53"/>
    <w:rsid w:val="00057226"/>
    <w:rsid w:val="00057999"/>
    <w:rsid w:val="000737F9"/>
    <w:rsid w:val="00073BCC"/>
    <w:rsid w:val="00075F85"/>
    <w:rsid w:val="00081E07"/>
    <w:rsid w:val="00081EE5"/>
    <w:rsid w:val="000A21D4"/>
    <w:rsid w:val="000A62C8"/>
    <w:rsid w:val="000B715A"/>
    <w:rsid w:val="000C1F25"/>
    <w:rsid w:val="000C3D7C"/>
    <w:rsid w:val="000C4266"/>
    <w:rsid w:val="000C46F1"/>
    <w:rsid w:val="000C6B4D"/>
    <w:rsid w:val="000C776A"/>
    <w:rsid w:val="000D2E31"/>
    <w:rsid w:val="000D7DBF"/>
    <w:rsid w:val="000E48B3"/>
    <w:rsid w:val="000E5BB1"/>
    <w:rsid w:val="000E7D75"/>
    <w:rsid w:val="0012174E"/>
    <w:rsid w:val="0012385D"/>
    <w:rsid w:val="00123E9E"/>
    <w:rsid w:val="001308B8"/>
    <w:rsid w:val="00136F64"/>
    <w:rsid w:val="00143D27"/>
    <w:rsid w:val="001446C6"/>
    <w:rsid w:val="00152E42"/>
    <w:rsid w:val="001625F5"/>
    <w:rsid w:val="00166BD9"/>
    <w:rsid w:val="00180460"/>
    <w:rsid w:val="00184A24"/>
    <w:rsid w:val="00186054"/>
    <w:rsid w:val="00186D14"/>
    <w:rsid w:val="0019207A"/>
    <w:rsid w:val="001A6A01"/>
    <w:rsid w:val="001B2AFC"/>
    <w:rsid w:val="001B5F8C"/>
    <w:rsid w:val="001C2722"/>
    <w:rsid w:val="001C2A94"/>
    <w:rsid w:val="001E042D"/>
    <w:rsid w:val="001F3D4E"/>
    <w:rsid w:val="00205D16"/>
    <w:rsid w:val="00206EF7"/>
    <w:rsid w:val="002075BB"/>
    <w:rsid w:val="0021012B"/>
    <w:rsid w:val="00211544"/>
    <w:rsid w:val="00222CE2"/>
    <w:rsid w:val="0023487B"/>
    <w:rsid w:val="00240727"/>
    <w:rsid w:val="00240BDF"/>
    <w:rsid w:val="002452EC"/>
    <w:rsid w:val="00247FC9"/>
    <w:rsid w:val="002569A8"/>
    <w:rsid w:val="00287B20"/>
    <w:rsid w:val="00290015"/>
    <w:rsid w:val="002A2A3E"/>
    <w:rsid w:val="002C2C19"/>
    <w:rsid w:val="002D094B"/>
    <w:rsid w:val="002D763E"/>
    <w:rsid w:val="002F2407"/>
    <w:rsid w:val="002F7448"/>
    <w:rsid w:val="00323107"/>
    <w:rsid w:val="0032574F"/>
    <w:rsid w:val="0033133D"/>
    <w:rsid w:val="003379F1"/>
    <w:rsid w:val="00346794"/>
    <w:rsid w:val="00361720"/>
    <w:rsid w:val="003644AE"/>
    <w:rsid w:val="00370676"/>
    <w:rsid w:val="003706F1"/>
    <w:rsid w:val="00395997"/>
    <w:rsid w:val="003A3040"/>
    <w:rsid w:val="003A7E09"/>
    <w:rsid w:val="003E15AF"/>
    <w:rsid w:val="003E1F46"/>
    <w:rsid w:val="003E430B"/>
    <w:rsid w:val="003E7A2E"/>
    <w:rsid w:val="00403BDD"/>
    <w:rsid w:val="004129BD"/>
    <w:rsid w:val="00414875"/>
    <w:rsid w:val="0042717A"/>
    <w:rsid w:val="004379B8"/>
    <w:rsid w:val="00446BA1"/>
    <w:rsid w:val="00456978"/>
    <w:rsid w:val="0048188E"/>
    <w:rsid w:val="00481A93"/>
    <w:rsid w:val="00483A22"/>
    <w:rsid w:val="00483EC4"/>
    <w:rsid w:val="004965CF"/>
    <w:rsid w:val="004B0D9B"/>
    <w:rsid w:val="004B2568"/>
    <w:rsid w:val="004B3847"/>
    <w:rsid w:val="004C3846"/>
    <w:rsid w:val="00504175"/>
    <w:rsid w:val="00514380"/>
    <w:rsid w:val="0053095E"/>
    <w:rsid w:val="00533E60"/>
    <w:rsid w:val="00541213"/>
    <w:rsid w:val="00562437"/>
    <w:rsid w:val="0057069F"/>
    <w:rsid w:val="0057167D"/>
    <w:rsid w:val="00573F6B"/>
    <w:rsid w:val="00591BD3"/>
    <w:rsid w:val="00593926"/>
    <w:rsid w:val="005948D4"/>
    <w:rsid w:val="005C26B9"/>
    <w:rsid w:val="005C5D96"/>
    <w:rsid w:val="005E02A5"/>
    <w:rsid w:val="005E2FEE"/>
    <w:rsid w:val="005E56E4"/>
    <w:rsid w:val="0060783D"/>
    <w:rsid w:val="006142B3"/>
    <w:rsid w:val="00614845"/>
    <w:rsid w:val="00615D62"/>
    <w:rsid w:val="00621F21"/>
    <w:rsid w:val="00621F51"/>
    <w:rsid w:val="0062386B"/>
    <w:rsid w:val="00637A7C"/>
    <w:rsid w:val="00660B94"/>
    <w:rsid w:val="00671830"/>
    <w:rsid w:val="00691C21"/>
    <w:rsid w:val="0069223C"/>
    <w:rsid w:val="00693201"/>
    <w:rsid w:val="006A64F8"/>
    <w:rsid w:val="006B14BC"/>
    <w:rsid w:val="006D1C4A"/>
    <w:rsid w:val="006D26D4"/>
    <w:rsid w:val="006E3F97"/>
    <w:rsid w:val="006F44EC"/>
    <w:rsid w:val="006F7FE2"/>
    <w:rsid w:val="007207BE"/>
    <w:rsid w:val="00725F94"/>
    <w:rsid w:val="00740052"/>
    <w:rsid w:val="00740DEA"/>
    <w:rsid w:val="00744FC4"/>
    <w:rsid w:val="00745C99"/>
    <w:rsid w:val="00747EEF"/>
    <w:rsid w:val="00752DA8"/>
    <w:rsid w:val="0076568B"/>
    <w:rsid w:val="00772B89"/>
    <w:rsid w:val="00796B03"/>
    <w:rsid w:val="007A15BA"/>
    <w:rsid w:val="007A4D7C"/>
    <w:rsid w:val="007A6F9C"/>
    <w:rsid w:val="007B4426"/>
    <w:rsid w:val="007B4F4D"/>
    <w:rsid w:val="007B7468"/>
    <w:rsid w:val="007C3D65"/>
    <w:rsid w:val="007D686E"/>
    <w:rsid w:val="007E2297"/>
    <w:rsid w:val="007F5603"/>
    <w:rsid w:val="00800120"/>
    <w:rsid w:val="00821DBF"/>
    <w:rsid w:val="0082396D"/>
    <w:rsid w:val="00837D8E"/>
    <w:rsid w:val="00851647"/>
    <w:rsid w:val="00854617"/>
    <w:rsid w:val="00856B98"/>
    <w:rsid w:val="008722AC"/>
    <w:rsid w:val="00877A1D"/>
    <w:rsid w:val="0088230E"/>
    <w:rsid w:val="00886A0F"/>
    <w:rsid w:val="008A1824"/>
    <w:rsid w:val="008A45F5"/>
    <w:rsid w:val="008B0513"/>
    <w:rsid w:val="008B5F25"/>
    <w:rsid w:val="008C4724"/>
    <w:rsid w:val="008D1D67"/>
    <w:rsid w:val="008E015F"/>
    <w:rsid w:val="008E063A"/>
    <w:rsid w:val="008E2283"/>
    <w:rsid w:val="009302CA"/>
    <w:rsid w:val="00931E82"/>
    <w:rsid w:val="00945864"/>
    <w:rsid w:val="009728B1"/>
    <w:rsid w:val="0097469C"/>
    <w:rsid w:val="00994764"/>
    <w:rsid w:val="009A5FE5"/>
    <w:rsid w:val="009B6747"/>
    <w:rsid w:val="009B6A0A"/>
    <w:rsid w:val="009D4E65"/>
    <w:rsid w:val="009D5DF3"/>
    <w:rsid w:val="00A011FB"/>
    <w:rsid w:val="00A05AD9"/>
    <w:rsid w:val="00A06C96"/>
    <w:rsid w:val="00A15201"/>
    <w:rsid w:val="00A32F9D"/>
    <w:rsid w:val="00A6743C"/>
    <w:rsid w:val="00A7072C"/>
    <w:rsid w:val="00A82652"/>
    <w:rsid w:val="00A85E54"/>
    <w:rsid w:val="00AC095A"/>
    <w:rsid w:val="00AC5216"/>
    <w:rsid w:val="00AC58E6"/>
    <w:rsid w:val="00AE771C"/>
    <w:rsid w:val="00AF56D9"/>
    <w:rsid w:val="00B30703"/>
    <w:rsid w:val="00B31297"/>
    <w:rsid w:val="00B65F05"/>
    <w:rsid w:val="00B96346"/>
    <w:rsid w:val="00B97B83"/>
    <w:rsid w:val="00BC31B4"/>
    <w:rsid w:val="00BC44EA"/>
    <w:rsid w:val="00BC7AB2"/>
    <w:rsid w:val="00BD305F"/>
    <w:rsid w:val="00BE2CAA"/>
    <w:rsid w:val="00BE659D"/>
    <w:rsid w:val="00BF0914"/>
    <w:rsid w:val="00BF48F6"/>
    <w:rsid w:val="00BF59E4"/>
    <w:rsid w:val="00C05FF7"/>
    <w:rsid w:val="00C2772E"/>
    <w:rsid w:val="00C327E4"/>
    <w:rsid w:val="00C3499B"/>
    <w:rsid w:val="00C362E3"/>
    <w:rsid w:val="00C456B5"/>
    <w:rsid w:val="00C473C4"/>
    <w:rsid w:val="00C50813"/>
    <w:rsid w:val="00C508ED"/>
    <w:rsid w:val="00C64D20"/>
    <w:rsid w:val="00C65E70"/>
    <w:rsid w:val="00C867A2"/>
    <w:rsid w:val="00CA5629"/>
    <w:rsid w:val="00CA6EDF"/>
    <w:rsid w:val="00CB0138"/>
    <w:rsid w:val="00CB2A75"/>
    <w:rsid w:val="00CD7D39"/>
    <w:rsid w:val="00CD7E3F"/>
    <w:rsid w:val="00CF07A9"/>
    <w:rsid w:val="00D243F9"/>
    <w:rsid w:val="00D27A68"/>
    <w:rsid w:val="00D30740"/>
    <w:rsid w:val="00D32858"/>
    <w:rsid w:val="00D373C7"/>
    <w:rsid w:val="00D4034F"/>
    <w:rsid w:val="00D41CA7"/>
    <w:rsid w:val="00D43786"/>
    <w:rsid w:val="00D45E46"/>
    <w:rsid w:val="00D5794A"/>
    <w:rsid w:val="00D614FA"/>
    <w:rsid w:val="00D6200D"/>
    <w:rsid w:val="00D62820"/>
    <w:rsid w:val="00D70625"/>
    <w:rsid w:val="00D82B2B"/>
    <w:rsid w:val="00D86ECF"/>
    <w:rsid w:val="00D909C5"/>
    <w:rsid w:val="00D916FB"/>
    <w:rsid w:val="00D972DA"/>
    <w:rsid w:val="00DA059C"/>
    <w:rsid w:val="00DA188F"/>
    <w:rsid w:val="00DB0F18"/>
    <w:rsid w:val="00DB22D2"/>
    <w:rsid w:val="00DC6DB4"/>
    <w:rsid w:val="00DF54B5"/>
    <w:rsid w:val="00E115FC"/>
    <w:rsid w:val="00E1173B"/>
    <w:rsid w:val="00E13289"/>
    <w:rsid w:val="00E21960"/>
    <w:rsid w:val="00E22D9A"/>
    <w:rsid w:val="00E4408A"/>
    <w:rsid w:val="00E515EB"/>
    <w:rsid w:val="00E528E6"/>
    <w:rsid w:val="00E6585F"/>
    <w:rsid w:val="00E75125"/>
    <w:rsid w:val="00E85B12"/>
    <w:rsid w:val="00EA7C90"/>
    <w:rsid w:val="00EC03B7"/>
    <w:rsid w:val="00ED06E0"/>
    <w:rsid w:val="00ED2E2C"/>
    <w:rsid w:val="00F02879"/>
    <w:rsid w:val="00F302AF"/>
    <w:rsid w:val="00F433CD"/>
    <w:rsid w:val="00F611DE"/>
    <w:rsid w:val="00F73038"/>
    <w:rsid w:val="00F7471E"/>
    <w:rsid w:val="00F845B3"/>
    <w:rsid w:val="00F850FE"/>
    <w:rsid w:val="00F87674"/>
    <w:rsid w:val="00FA38E9"/>
    <w:rsid w:val="00FB4F41"/>
    <w:rsid w:val="00FB7563"/>
    <w:rsid w:val="00FC03AE"/>
    <w:rsid w:val="00FE7E31"/>
    <w:rsid w:val="00FF4C5B"/>
    <w:rsid w:val="00FF5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CA2FD8"/>
  <w15:chartTrackingRefBased/>
  <w15:docId w15:val="{514C9CB8-8B49-854F-977D-E154C82A9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58E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C58E6"/>
    <w:rPr>
      <w:sz w:val="18"/>
      <w:szCs w:val="18"/>
    </w:rPr>
  </w:style>
  <w:style w:type="table" w:styleId="TableGrid">
    <w:name w:val="Table Grid"/>
    <w:basedOn w:val="TableNormal"/>
    <w:uiPriority w:val="39"/>
    <w:rsid w:val="00AC58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939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6</Words>
  <Characters>100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M. Schneper</dc:creator>
  <cp:keywords/>
  <dc:description/>
  <cp:lastModifiedBy>Lisa M. Schneper</cp:lastModifiedBy>
  <cp:revision>2</cp:revision>
  <cp:lastPrinted>2022-10-26T18:33:00Z</cp:lastPrinted>
  <dcterms:created xsi:type="dcterms:W3CDTF">2022-12-30T20:15:00Z</dcterms:created>
  <dcterms:modified xsi:type="dcterms:W3CDTF">2022-12-30T20:15:00Z</dcterms:modified>
</cp:coreProperties>
</file>